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0" w:type="dxa"/>
        <w:tblLook w:val="04A0" w:firstRow="1" w:lastRow="0" w:firstColumn="1" w:lastColumn="0" w:noHBand="0" w:noVBand="1"/>
      </w:tblPr>
      <w:tblGrid>
        <w:gridCol w:w="1600"/>
        <w:gridCol w:w="1300"/>
        <w:gridCol w:w="1300"/>
        <w:gridCol w:w="1560"/>
        <w:gridCol w:w="1140"/>
        <w:gridCol w:w="1520"/>
      </w:tblGrid>
      <w:tr w:rsidR="00232E61" w:rsidRPr="00232E61" w14:paraId="63253B65" w14:textId="77777777" w:rsidTr="00232E61">
        <w:trPr>
          <w:trHeight w:val="276"/>
        </w:trPr>
        <w:tc>
          <w:tcPr>
            <w:tcW w:w="8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A04" w14:textId="47567CB9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1: Characteristics of patients with glioma based on TCGA and CGGA.</w:t>
            </w:r>
          </w:p>
        </w:tc>
      </w:tr>
      <w:tr w:rsidR="00232E61" w:rsidRPr="00232E61" w14:paraId="7DE11BDA" w14:textId="77777777" w:rsidTr="00232E61">
        <w:trPr>
          <w:trHeight w:val="276"/>
        </w:trPr>
        <w:tc>
          <w:tcPr>
            <w:tcW w:w="2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479C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0398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F9E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GA</w:t>
            </w:r>
          </w:p>
        </w:tc>
      </w:tr>
      <w:tr w:rsidR="00232E61" w:rsidRPr="00232E61" w14:paraId="1BDC9B16" w14:textId="77777777" w:rsidTr="00232E61">
        <w:trPr>
          <w:trHeight w:val="516"/>
        </w:trPr>
        <w:tc>
          <w:tcPr>
            <w:tcW w:w="2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688B6" w14:textId="77777777" w:rsidR="00232E61" w:rsidRPr="00232E61" w:rsidRDefault="00232E61" w:rsidP="00232E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7742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0A52A" w14:textId="77777777" w:rsidR="003B289D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s</w:t>
            </w:r>
          </w:p>
          <w:p w14:paraId="1D60B5D2" w14:textId="56E00E4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BFA4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1DB7B" w14:textId="77777777" w:rsidR="003B289D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s</w:t>
            </w:r>
          </w:p>
          <w:p w14:paraId="0C2C559A" w14:textId="041D2144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232E61" w:rsidRPr="00232E61" w14:paraId="12C0CD32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5FE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E52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21B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630E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3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158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EF9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99%</w:t>
            </w:r>
          </w:p>
        </w:tc>
      </w:tr>
      <w:tr w:rsidR="00232E61" w:rsidRPr="00232E61" w14:paraId="1280D063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B52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952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845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8D4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6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421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76A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01%</w:t>
            </w:r>
          </w:p>
        </w:tc>
      </w:tr>
      <w:tr w:rsidR="00232E61" w:rsidRPr="00232E61" w14:paraId="316715D1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2DE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926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DFD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6A0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9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A09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284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0%</w:t>
            </w:r>
          </w:p>
        </w:tc>
      </w:tr>
      <w:tr w:rsidR="00232E61" w:rsidRPr="00232E61" w14:paraId="4A5A8916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CD9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EB7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939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CDA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0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97C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566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60%</w:t>
            </w:r>
          </w:p>
        </w:tc>
      </w:tr>
      <w:tr w:rsidR="00232E61" w:rsidRPr="00232E61" w14:paraId="34B8F838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E3A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H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CB7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799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264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6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F62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B12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74%</w:t>
            </w:r>
          </w:p>
        </w:tc>
      </w:tr>
      <w:tr w:rsidR="00232E61" w:rsidRPr="00232E61" w14:paraId="78771CF7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535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DFA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32E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BAD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3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9C0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541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26%</w:t>
            </w:r>
          </w:p>
        </w:tc>
      </w:tr>
      <w:tr w:rsidR="00232E61" w:rsidRPr="00232E61" w14:paraId="74A1BF04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153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p19q_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83D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B74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DEA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2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E39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1A5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9%</w:t>
            </w:r>
          </w:p>
        </w:tc>
      </w:tr>
      <w:tr w:rsidR="00232E61" w:rsidRPr="00232E61" w14:paraId="232488E4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F1D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9D6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</w:t>
            </w:r>
            <w:proofErr w:type="spellStart"/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447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978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7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A0A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2B7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31%</w:t>
            </w:r>
          </w:p>
        </w:tc>
      </w:tr>
      <w:tr w:rsidR="00232E61" w:rsidRPr="00232E61" w14:paraId="095FB3BA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54B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D72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C12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B22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5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7D1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EB2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11%</w:t>
            </w:r>
          </w:p>
        </w:tc>
      </w:tr>
      <w:tr w:rsidR="00232E61" w:rsidRPr="00232E61" w14:paraId="0BD5374F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8C6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679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143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98E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3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C95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D12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4%</w:t>
            </w:r>
          </w:p>
        </w:tc>
      </w:tr>
      <w:tr w:rsidR="00232E61" w:rsidRPr="00232E61" w14:paraId="3FE09905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947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46A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B7E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E6D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C2B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9CA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85%</w:t>
            </w:r>
          </w:p>
        </w:tc>
      </w:tr>
      <w:tr w:rsidR="00232E61" w:rsidRPr="00232E61" w14:paraId="631E0068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337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AC6E" w14:textId="62A0033A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4A21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AFC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71D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D57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409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1%</w:t>
            </w:r>
          </w:p>
        </w:tc>
      </w:tr>
      <w:tr w:rsidR="00232E61" w:rsidRPr="00232E61" w14:paraId="23A29085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7E2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9F5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D28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90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9E3E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82C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01%</w:t>
            </w:r>
          </w:p>
        </w:tc>
      </w:tr>
      <w:tr w:rsidR="00232E61" w:rsidRPr="00232E61" w14:paraId="28258D5F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11F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FE7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F38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71B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1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F2E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EEF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4%</w:t>
            </w:r>
          </w:p>
        </w:tc>
      </w:tr>
      <w:tr w:rsidR="00232E61" w:rsidRPr="00232E61" w14:paraId="7A260069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3C1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429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FEA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43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175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585E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9%</w:t>
            </w:r>
          </w:p>
        </w:tc>
      </w:tr>
      <w:tr w:rsidR="00232E61" w:rsidRPr="00232E61" w14:paraId="2B197D18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BC6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53E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8DA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C18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6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B9B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F24E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1%</w:t>
            </w:r>
          </w:p>
        </w:tc>
      </w:tr>
      <w:tr w:rsidR="00232E61" w:rsidRPr="00232E61" w14:paraId="4A39AD9A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C4A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363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F09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5F5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A8A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02D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9%</w:t>
            </w:r>
          </w:p>
        </w:tc>
      </w:tr>
      <w:tr w:rsidR="00232E61" w:rsidRPr="00232E61" w14:paraId="1161220F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B75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B95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D03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9BC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29C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C25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85%</w:t>
            </w:r>
          </w:p>
        </w:tc>
      </w:tr>
      <w:tr w:rsidR="00232E61" w:rsidRPr="00232E61" w14:paraId="5F5A7BFB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5CB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2E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S_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767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32E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FF0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FA0B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5DA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02%</w:t>
            </w:r>
          </w:p>
        </w:tc>
      </w:tr>
      <w:tr w:rsidR="00232E61" w:rsidRPr="00232E61" w14:paraId="099AA012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26A0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84D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4B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2B5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E8D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7D1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64%</w:t>
            </w:r>
          </w:p>
        </w:tc>
      </w:tr>
      <w:tr w:rsidR="00232E61" w:rsidRPr="00232E61" w14:paraId="27372D9F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D4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EC9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96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D5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EC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0A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4%</w:t>
            </w:r>
          </w:p>
        </w:tc>
      </w:tr>
      <w:tr w:rsidR="00232E61" w:rsidRPr="00232E61" w14:paraId="48C76948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D47" w14:textId="77777777" w:rsidR="00232E61" w:rsidRPr="00232E61" w:rsidRDefault="00232E61" w:rsidP="00232E6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2E61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Radio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7F53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EB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82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D94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D16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56%</w:t>
            </w:r>
          </w:p>
        </w:tc>
      </w:tr>
      <w:tr w:rsidR="00232E61" w:rsidRPr="00232E61" w14:paraId="5BBAD1BC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567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B68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55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6DA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9E2C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192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44%</w:t>
            </w:r>
          </w:p>
        </w:tc>
      </w:tr>
      <w:tr w:rsidR="00232E61" w:rsidRPr="00232E61" w14:paraId="7DF58E92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EF04" w14:textId="77777777" w:rsidR="00232E61" w:rsidRPr="00232E61" w:rsidRDefault="00232E61" w:rsidP="00232E6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2E61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Chemo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3E7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A5F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849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DB8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455" w14:textId="77777777" w:rsidR="00232E61" w:rsidRPr="00232E61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E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57%</w:t>
            </w:r>
          </w:p>
        </w:tc>
      </w:tr>
      <w:tr w:rsidR="00A27199" w:rsidRPr="00A27199" w14:paraId="3F924A07" w14:textId="77777777" w:rsidTr="00232E61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743E" w14:textId="77777777" w:rsidR="00232E61" w:rsidRPr="00A27199" w:rsidRDefault="00232E61" w:rsidP="00232E6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20"/>
                <w:szCs w:val="20"/>
              </w:rPr>
            </w:pPr>
            <w:r w:rsidRPr="00A27199">
              <w:rPr>
                <w:rFonts w:ascii="DengXian" w:eastAsia="DengXian" w:hAnsi="DengXian" w:cs="SimSun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75C71" w14:textId="77777777" w:rsidR="00232E61" w:rsidRPr="00A27199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2719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46CC" w14:textId="77777777" w:rsidR="00232E61" w:rsidRPr="00A27199" w:rsidRDefault="00232E61" w:rsidP="00232E6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A27199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E197" w14:textId="77777777" w:rsidR="00232E61" w:rsidRPr="00A27199" w:rsidRDefault="00232E61" w:rsidP="00232E6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A27199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43C2" w14:textId="77777777" w:rsidR="00232E61" w:rsidRPr="00A27199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2719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4484" w14:textId="77777777" w:rsidR="00232E61" w:rsidRPr="00A27199" w:rsidRDefault="00232E61" w:rsidP="00232E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2719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43%</w:t>
            </w:r>
          </w:p>
        </w:tc>
      </w:tr>
    </w:tbl>
    <w:p w14:paraId="13FF6870" w14:textId="2FA8C4E7" w:rsidR="005850E0" w:rsidRPr="00A27199" w:rsidRDefault="004A21F1" w:rsidP="0043521E">
      <w:pPr>
        <w:rPr>
          <w:rStyle w:val="Strong"/>
          <w:rFonts w:ascii="Times New Roman" w:hAnsi="Times New Roman" w:cs="Times New Roman"/>
          <w:shd w:val="clear" w:color="auto" w:fill="FFFCF0"/>
        </w:rPr>
      </w:pPr>
      <w:r w:rsidRPr="00A27199">
        <w:rPr>
          <w:rStyle w:val="Strong"/>
          <w:rFonts w:ascii="Times New Roman" w:hAnsi="Times New Roman" w:cs="Times New Roman"/>
          <w:shd w:val="clear" w:color="auto" w:fill="FFFCF0"/>
        </w:rPr>
        <w:t>*</w:t>
      </w:r>
      <w:r w:rsidR="00965C75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A</w:t>
      </w:r>
      <w:r w:rsidR="00965C75" w:rsidRPr="00A27199">
        <w:rPr>
          <w:rStyle w:val="Strong"/>
          <w:rFonts w:ascii="Times New Roman" w:hAnsi="Times New Roman" w:cs="Times New Roman"/>
          <w:shd w:val="clear" w:color="auto" w:fill="FFFCF0"/>
        </w:rPr>
        <w:t>:</w:t>
      </w:r>
      <w:r w:rsidR="005850E0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Astroglioma</w:t>
      </w:r>
      <w:r w:rsidR="00467C1C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;</w:t>
      </w:r>
      <w:r w:rsidR="00467C1C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</w:t>
      </w:r>
      <w:r w:rsidR="005850E0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A</w:t>
      </w:r>
      <w:r w:rsidR="005850E0" w:rsidRPr="00A27199">
        <w:rPr>
          <w:rStyle w:val="Strong"/>
          <w:rFonts w:ascii="Times New Roman" w:hAnsi="Times New Roman" w:cs="Times New Roman"/>
          <w:shd w:val="clear" w:color="auto" w:fill="FFFCF0"/>
        </w:rPr>
        <w:t>A: Anaplastic astrocytoma</w:t>
      </w:r>
      <w:r w:rsidR="00467C1C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;</w:t>
      </w:r>
      <w:r w:rsidR="00467C1C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</w:t>
      </w:r>
      <w:r w:rsidR="005850E0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A</w:t>
      </w:r>
      <w:r w:rsidR="005850E0" w:rsidRPr="00A27199">
        <w:rPr>
          <w:rStyle w:val="Strong"/>
          <w:rFonts w:ascii="Times New Roman" w:hAnsi="Times New Roman" w:cs="Times New Roman"/>
          <w:shd w:val="clear" w:color="auto" w:fill="FFFCF0"/>
        </w:rPr>
        <w:t>O:</w:t>
      </w:r>
      <w:r w:rsidR="00270563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 xml:space="preserve"> </w:t>
      </w:r>
      <w:r w:rsidR="00270563" w:rsidRPr="00A27199">
        <w:rPr>
          <w:rStyle w:val="Strong"/>
          <w:rFonts w:ascii="Times New Roman" w:hAnsi="Times New Roman" w:cs="Times New Roman"/>
          <w:shd w:val="clear" w:color="auto" w:fill="FFFCF0"/>
        </w:rPr>
        <w:t>Anaplastic oligodendroglioma</w:t>
      </w:r>
    </w:p>
    <w:p w14:paraId="41F56A81" w14:textId="4EB94424" w:rsidR="00270563" w:rsidRPr="00A27199" w:rsidRDefault="00270563" w:rsidP="0043521E">
      <w:pPr>
        <w:rPr>
          <w:rStyle w:val="Strong"/>
          <w:rFonts w:ascii="Times New Roman" w:hAnsi="Times New Roman" w:cs="Times New Roman"/>
          <w:shd w:val="clear" w:color="auto" w:fill="FFFCF0"/>
        </w:rPr>
      </w:pPr>
      <w:r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A</w:t>
      </w:r>
      <w:r w:rsidRPr="00A27199">
        <w:rPr>
          <w:rStyle w:val="Strong"/>
          <w:rFonts w:ascii="Times New Roman" w:hAnsi="Times New Roman" w:cs="Times New Roman"/>
          <w:shd w:val="clear" w:color="auto" w:fill="FFFCF0"/>
        </w:rPr>
        <w:t>OA:</w:t>
      </w:r>
      <w:r w:rsidR="005E05E1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</w:t>
      </w:r>
      <w:r w:rsidR="00640F09" w:rsidRPr="00A27199">
        <w:rPr>
          <w:rStyle w:val="Strong"/>
          <w:rFonts w:ascii="Times New Roman" w:hAnsi="Times New Roman" w:cs="Times New Roman"/>
          <w:shd w:val="clear" w:color="auto" w:fill="FFFCF0"/>
        </w:rPr>
        <w:t>A</w:t>
      </w:r>
      <w:r w:rsidR="005E05E1" w:rsidRPr="00A27199">
        <w:rPr>
          <w:rStyle w:val="Strong"/>
          <w:rFonts w:ascii="Times New Roman" w:hAnsi="Times New Roman" w:cs="Times New Roman"/>
          <w:shd w:val="clear" w:color="auto" w:fill="FFFCF0"/>
        </w:rPr>
        <w:t>naplastic oligoastrocytoma</w:t>
      </w:r>
      <w:r w:rsidR="00467C1C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; </w:t>
      </w:r>
      <w:r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O</w:t>
      </w:r>
      <w:r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: </w:t>
      </w:r>
      <w:r w:rsidR="00640F09" w:rsidRPr="00A27199">
        <w:rPr>
          <w:rStyle w:val="Strong"/>
          <w:rFonts w:ascii="Times New Roman" w:hAnsi="Times New Roman" w:cs="Times New Roman"/>
          <w:shd w:val="clear" w:color="auto" w:fill="FFFCF0"/>
        </w:rPr>
        <w:t>Oligodendroglioma</w:t>
      </w:r>
      <w:r w:rsidR="00467C1C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; </w:t>
      </w:r>
      <w:r w:rsidR="00E03F98"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O</w:t>
      </w:r>
      <w:r w:rsidR="00E03F98" w:rsidRPr="00A27199">
        <w:rPr>
          <w:rStyle w:val="Strong"/>
          <w:rFonts w:ascii="Times New Roman" w:hAnsi="Times New Roman" w:cs="Times New Roman"/>
          <w:shd w:val="clear" w:color="auto" w:fill="FFFCF0"/>
        </w:rPr>
        <w:t>A:</w:t>
      </w:r>
      <w:r w:rsidR="00F977F2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Oligoastrocytoma</w:t>
      </w:r>
    </w:p>
    <w:p w14:paraId="48872951" w14:textId="783D65FC" w:rsidR="00E03F98" w:rsidRPr="00A27199" w:rsidRDefault="00E03F98" w:rsidP="0043521E">
      <w:pPr>
        <w:rPr>
          <w:rStyle w:val="Strong"/>
          <w:rFonts w:ascii="Times New Roman" w:hAnsi="Times New Roman" w:cs="Times New Roman"/>
          <w:shd w:val="clear" w:color="auto" w:fill="FFFCF0"/>
        </w:rPr>
      </w:pPr>
      <w:r w:rsidRPr="00A27199">
        <w:rPr>
          <w:rStyle w:val="Strong"/>
          <w:rFonts w:ascii="Times New Roman" w:hAnsi="Times New Roman" w:cs="Times New Roman" w:hint="eastAsia"/>
          <w:shd w:val="clear" w:color="auto" w:fill="FFFCF0"/>
        </w:rPr>
        <w:t>G</w:t>
      </w:r>
      <w:r w:rsidRPr="00A27199">
        <w:rPr>
          <w:rStyle w:val="Strong"/>
          <w:rFonts w:ascii="Times New Roman" w:hAnsi="Times New Roman" w:cs="Times New Roman"/>
          <w:shd w:val="clear" w:color="auto" w:fill="FFFCF0"/>
        </w:rPr>
        <w:t>BM:</w:t>
      </w:r>
      <w:r w:rsidR="005474FC" w:rsidRPr="00A27199">
        <w:rPr>
          <w:rStyle w:val="Strong"/>
          <w:rFonts w:ascii="Times New Roman" w:hAnsi="Times New Roman" w:cs="Times New Roman"/>
          <w:shd w:val="clear" w:color="auto" w:fill="FFFCF0"/>
        </w:rPr>
        <w:t xml:space="preserve"> Glioblastoma</w:t>
      </w:r>
    </w:p>
    <w:sectPr w:rsidR="00E03F98" w:rsidRPr="00A2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3A4AB" w14:textId="77777777" w:rsidR="00496C3B" w:rsidRDefault="00496C3B" w:rsidP="00232E61">
      <w:r>
        <w:separator/>
      </w:r>
    </w:p>
  </w:endnote>
  <w:endnote w:type="continuationSeparator" w:id="0">
    <w:p w14:paraId="22C64E62" w14:textId="77777777" w:rsidR="00496C3B" w:rsidRDefault="00496C3B" w:rsidP="00232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CE3CD" w14:textId="77777777" w:rsidR="00496C3B" w:rsidRDefault="00496C3B" w:rsidP="00232E61">
      <w:r>
        <w:separator/>
      </w:r>
    </w:p>
  </w:footnote>
  <w:footnote w:type="continuationSeparator" w:id="0">
    <w:p w14:paraId="7A701A0D" w14:textId="77777777" w:rsidR="00496C3B" w:rsidRDefault="00496C3B" w:rsidP="00232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NzcwMDMzMrU0NzVQ0lEKTi0uzszPAykwqgUAZbIxxiwAAAA="/>
  </w:docVars>
  <w:rsids>
    <w:rsidRoot w:val="00CD001D"/>
    <w:rsid w:val="00232E61"/>
    <w:rsid w:val="00270563"/>
    <w:rsid w:val="003B289D"/>
    <w:rsid w:val="0043521E"/>
    <w:rsid w:val="00467C1C"/>
    <w:rsid w:val="00496C3B"/>
    <w:rsid w:val="004A21F1"/>
    <w:rsid w:val="004A27BF"/>
    <w:rsid w:val="004D5192"/>
    <w:rsid w:val="00535F98"/>
    <w:rsid w:val="005474FC"/>
    <w:rsid w:val="005850E0"/>
    <w:rsid w:val="005E05E1"/>
    <w:rsid w:val="00640F09"/>
    <w:rsid w:val="00965C75"/>
    <w:rsid w:val="00A27199"/>
    <w:rsid w:val="00B00684"/>
    <w:rsid w:val="00CD001D"/>
    <w:rsid w:val="00E03F98"/>
    <w:rsid w:val="00F9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350BC"/>
  <w15:chartTrackingRefBased/>
  <w15:docId w15:val="{CAC24499-437F-4127-85C7-DF857BD1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E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E6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2705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8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盛</dc:creator>
  <cp:keywords/>
  <dc:description/>
  <cp:lastModifiedBy>Josie</cp:lastModifiedBy>
  <cp:revision>7</cp:revision>
  <dcterms:created xsi:type="dcterms:W3CDTF">2021-08-15T12:06:00Z</dcterms:created>
  <dcterms:modified xsi:type="dcterms:W3CDTF">2021-08-27T12:28:00Z</dcterms:modified>
</cp:coreProperties>
</file>